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77775" w14:textId="1C23DAC6" w:rsidR="006650A6" w:rsidRPr="004E434B" w:rsidRDefault="00867064">
      <w:pPr>
        <w:spacing w:after="0" w:line="240" w:lineRule="auto"/>
        <w:rPr>
          <w:rFonts w:ascii="Arial" w:eastAsia="Arial" w:hAnsi="Arial" w:cs="Arial"/>
          <w:b/>
          <w:color w:val="000000"/>
        </w:rPr>
      </w:pPr>
      <w:r w:rsidRPr="004E434B">
        <w:rPr>
          <w:rFonts w:ascii="Arial" w:eastAsia="Arial" w:hAnsi="Arial" w:cs="Arial"/>
          <w:b/>
          <w:color w:val="000000"/>
        </w:rPr>
        <w:t>Supplementary Table</w:t>
      </w:r>
      <w:r w:rsidR="00853068" w:rsidRPr="004E434B">
        <w:rPr>
          <w:rFonts w:ascii="Arial" w:eastAsia="Arial" w:hAnsi="Arial" w:cs="Arial"/>
          <w:b/>
          <w:color w:val="000000"/>
        </w:rPr>
        <w:t xml:space="preserve"> </w:t>
      </w:r>
      <w:r w:rsidR="00F33CA1" w:rsidRPr="004E434B">
        <w:rPr>
          <w:rFonts w:ascii="Arial" w:eastAsia="Arial" w:hAnsi="Arial" w:cs="Arial"/>
          <w:b/>
          <w:color w:val="000000"/>
        </w:rPr>
        <w:t>1</w:t>
      </w:r>
      <w:r w:rsidR="00113425">
        <w:rPr>
          <w:rFonts w:ascii="Arial" w:eastAsia="Arial" w:hAnsi="Arial" w:cs="Arial"/>
          <w:b/>
          <w:color w:val="000000"/>
        </w:rPr>
        <w:t>A</w:t>
      </w:r>
      <w:r w:rsidR="00F33CA1" w:rsidRPr="004E434B">
        <w:rPr>
          <w:rFonts w:ascii="Arial" w:eastAsia="Arial" w:hAnsi="Arial" w:cs="Arial"/>
          <w:b/>
          <w:color w:val="000000"/>
        </w:rPr>
        <w:t>:</w:t>
      </w:r>
      <w:r w:rsidRPr="004E434B">
        <w:rPr>
          <w:rFonts w:ascii="Arial" w:eastAsia="Arial" w:hAnsi="Arial" w:cs="Arial"/>
          <w:b/>
          <w:color w:val="000000"/>
        </w:rPr>
        <w:t xml:space="preserve"> Key variables and concept definitions</w:t>
      </w:r>
    </w:p>
    <w:p w14:paraId="423A2919" w14:textId="77777777" w:rsidR="00F33CA1" w:rsidRPr="004E434B" w:rsidRDefault="00F33CA1">
      <w:pPr>
        <w:spacing w:after="0" w:line="240" w:lineRule="auto"/>
        <w:rPr>
          <w:rFonts w:ascii="Arial" w:eastAsia="Times New Roman" w:hAnsi="Arial" w:cs="Arial"/>
        </w:rPr>
      </w:pPr>
    </w:p>
    <w:tbl>
      <w:tblPr>
        <w:tblStyle w:val="a"/>
        <w:tblW w:w="9350" w:type="dxa"/>
        <w:tblLayout w:type="fixed"/>
        <w:tblLook w:val="0400" w:firstRow="0" w:lastRow="0" w:firstColumn="0" w:lastColumn="0" w:noHBand="0" w:noVBand="1"/>
      </w:tblPr>
      <w:tblGrid>
        <w:gridCol w:w="2909"/>
        <w:gridCol w:w="25"/>
        <w:gridCol w:w="25"/>
        <w:gridCol w:w="6391"/>
      </w:tblGrid>
      <w:tr w:rsidR="006650A6" w:rsidRPr="004E434B" w14:paraId="58E06B4E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5EB03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Arial" w:hAnsi="Arial" w:cs="Arial"/>
                <w:b/>
                <w:color w:val="000000"/>
              </w:rPr>
              <w:t>Variabl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B6A21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432B4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Arial" w:hAnsi="Arial" w:cs="Arial"/>
                <w:b/>
                <w:color w:val="000000"/>
              </w:rPr>
              <w:t>Concepts and Logic</w:t>
            </w:r>
          </w:p>
        </w:tc>
      </w:tr>
      <w:tr w:rsidR="006650A6" w:rsidRPr="004E434B" w14:paraId="61734FAB" w14:textId="77777777" w:rsidTr="004E434B">
        <w:trPr>
          <w:trHeight w:val="270"/>
        </w:trPr>
        <w:tc>
          <w:tcPr>
            <w:tcW w:w="2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17CBB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6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9AF343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  <w:color w:val="0000FF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Key Outcome</w:t>
            </w:r>
          </w:p>
        </w:tc>
      </w:tr>
      <w:tr w:rsidR="006650A6" w:rsidRPr="004E434B" w14:paraId="063EAE4E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C4366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00"/>
              </w:rPr>
              <w:t>COVID-19 definition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7DABE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3F963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 with Description:</w:t>
            </w:r>
          </w:p>
          <w:p w14:paraId="6E73C5F3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N3C Covid diagnosis (35486128)</w:t>
            </w:r>
          </w:p>
          <w:p w14:paraId="6A7DFE06" w14:textId="24C5DEA6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i/>
                <w:color w:val="000000"/>
              </w:rPr>
              <w:t>Description: Corresponds to ICD10CM Code: U07.1 (condition). Includes 1 Concept (Disease caused by 2019-nCoV - Concept Id: 840539006</w:t>
            </w:r>
            <w:r w:rsidR="000826EB">
              <w:rPr>
                <w:rFonts w:ascii="Arial" w:hAnsi="Arial" w:cs="Arial"/>
                <w:i/>
                <w:color w:val="000000"/>
              </w:rPr>
              <w:t xml:space="preserve"> SNOMED</w:t>
            </w:r>
            <w:r w:rsidRPr="004E434B">
              <w:rPr>
                <w:rFonts w:ascii="Arial" w:hAnsi="Arial" w:cs="Arial"/>
                <w:i/>
                <w:color w:val="000000"/>
              </w:rPr>
              <w:t>).</w:t>
            </w:r>
          </w:p>
          <w:p w14:paraId="7E872B08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28ABF9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ATLAS SARS-CoV-2 rt-PCR and AG (651620200)</w:t>
            </w:r>
          </w:p>
          <w:p w14:paraId="3FE54DC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i/>
                <w:color w:val="000000"/>
              </w:rPr>
              <w:t>Description: Includes 55 Concepts (Measurements), characterizing a positive PCR or Antigen test.</w:t>
            </w:r>
          </w:p>
          <w:p w14:paraId="5AE605DD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57BD410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 xml:space="preserve">Atlas #818 [N3C]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CovidAntibody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retry (45478367)</w:t>
            </w:r>
          </w:p>
          <w:p w14:paraId="3A834F6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i/>
                <w:color w:val="000000"/>
              </w:rPr>
              <w:t>Description: Includes 24 Concepts (Measurements), characterizing a positive Antibody test.</w:t>
            </w:r>
          </w:p>
          <w:p w14:paraId="5A8A7B09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D9EE6D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ResultsPos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(400691529)</w:t>
            </w:r>
          </w:p>
          <w:p w14:paraId="240A35B3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i/>
                <w:color w:val="000000"/>
              </w:rPr>
              <w:t xml:space="preserve">Description: Includes 6 </w:t>
            </w:r>
            <w:proofErr w:type="gramStart"/>
            <w:r w:rsidRPr="004E434B">
              <w:rPr>
                <w:rFonts w:ascii="Arial" w:hAnsi="Arial" w:cs="Arial"/>
                <w:i/>
                <w:color w:val="000000"/>
              </w:rPr>
              <w:t>Concepts ,</w:t>
            </w:r>
            <w:proofErr w:type="gramEnd"/>
            <w:r w:rsidRPr="004E434B">
              <w:rPr>
                <w:rFonts w:ascii="Arial" w:hAnsi="Arial" w:cs="Arial"/>
                <w:i/>
                <w:color w:val="000000"/>
              </w:rPr>
              <w:t xml:space="preserve"> collecting all the affirmative measurement results</w:t>
            </w:r>
          </w:p>
          <w:p w14:paraId="36BACFF9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7C942E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F192BC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 xml:space="preserve">Patient record must be associated with a “N3C Covid </w:t>
            </w:r>
            <w:proofErr w:type="gramStart"/>
            <w:r w:rsidRPr="004E434B">
              <w:rPr>
                <w:rFonts w:ascii="Arial" w:hAnsi="Arial" w:cs="Arial"/>
                <w:color w:val="000000"/>
              </w:rPr>
              <w:t>diagnosis</w:t>
            </w:r>
            <w:proofErr w:type="gramEnd"/>
            <w:r w:rsidRPr="004E434B">
              <w:rPr>
                <w:rFonts w:ascii="Arial" w:hAnsi="Arial" w:cs="Arial"/>
                <w:color w:val="000000"/>
              </w:rPr>
              <w:t>” </w:t>
            </w:r>
          </w:p>
          <w:p w14:paraId="43B25008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AB526B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OR</w:t>
            </w:r>
          </w:p>
          <w:p w14:paraId="029AEBDD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C57254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 xml:space="preserve">have at least one of the covid measurement concepts (“ATLAS SARS-CoV-2 rt-PCR and AG” or “[N3C]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CovidAntibody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retry”) AND a positive result (“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ResultsPos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>”)</w:t>
            </w:r>
          </w:p>
        </w:tc>
      </w:tr>
      <w:tr w:rsidR="006650A6" w:rsidRPr="004E434B" w14:paraId="44890AA6" w14:textId="77777777" w:rsidTr="004E434B">
        <w:tc>
          <w:tcPr>
            <w:tcW w:w="2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19AB4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6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88B4B4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  <w:color w:val="0000FF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Key Exposures</w:t>
            </w:r>
          </w:p>
        </w:tc>
      </w:tr>
      <w:tr w:rsidR="006650A6" w:rsidRPr="004E434B" w14:paraId="5460005F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6A510E" w14:textId="75F4CBFD" w:rsidR="006650A6" w:rsidRPr="004E434B" w:rsidRDefault="00E0460C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Carcinoma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45C42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5D163E" w14:textId="77777777" w:rsidR="006650A6" w:rsidRPr="004E434B" w:rsidRDefault="00E0460C" w:rsidP="00E0460C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  <w:color w:val="008000"/>
              </w:rPr>
              <w:t xml:space="preserve"> </w:t>
            </w:r>
            <w:r w:rsidRPr="004E434B">
              <w:rPr>
                <w:rFonts w:ascii="Arial" w:eastAsia="Times New Roman" w:hAnsi="Arial" w:cs="Arial"/>
              </w:rPr>
              <w:t xml:space="preserve">45029076     </w:t>
            </w:r>
            <w:proofErr w:type="spellStart"/>
            <w:r w:rsidRPr="004E434B">
              <w:rPr>
                <w:rFonts w:ascii="Arial" w:eastAsia="Times New Roman" w:hAnsi="Arial" w:cs="Arial"/>
              </w:rPr>
              <w:t>Neoplasm_ODT</w:t>
            </w:r>
            <w:proofErr w:type="spellEnd"/>
          </w:p>
          <w:p w14:paraId="678F33A5" w14:textId="77777777" w:rsidR="00E0460C" w:rsidRPr="004E434B" w:rsidRDefault="00E0460C" w:rsidP="00E0460C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E9E9250" w14:textId="4360DC13" w:rsidR="00E0460C" w:rsidRPr="004E434B" w:rsidRDefault="00B94D9E" w:rsidP="00E0460C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  <w:color w:val="000000"/>
              </w:rPr>
            </w:pPr>
            <w:r w:rsidRPr="004E434B">
              <w:rPr>
                <w:rFonts w:ascii="Arial" w:eastAsia="Times New Roman" w:hAnsi="Arial" w:cs="Arial"/>
                <w:color w:val="000000"/>
              </w:rPr>
              <w:t xml:space="preserve">Patients with malignant neoplasm. </w:t>
            </w:r>
          </w:p>
        </w:tc>
      </w:tr>
      <w:tr w:rsidR="006650A6" w:rsidRPr="004E434B" w14:paraId="31A59A79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FB195A" w14:textId="38999CE1" w:rsidR="006650A6" w:rsidRPr="004E434B" w:rsidRDefault="00E0460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t>Multiple Myeloma</w:t>
            </w:r>
            <w:r w:rsidR="0076709D" w:rsidRPr="004E434B">
              <w:rPr>
                <w:rFonts w:ascii="Arial" w:eastAsia="Times New Roman" w:hAnsi="Arial" w:cs="Arial"/>
              </w:rPr>
              <w:t xml:space="preserve"> (MM)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84732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C342FC" w14:textId="77777777" w:rsidR="00E0460C" w:rsidRPr="004E434B" w:rsidRDefault="00E0460C" w:rsidP="00E0460C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DA0172A" w14:textId="5BA0B28F" w:rsidR="006650A6" w:rsidRPr="004E434B" w:rsidRDefault="00E0460C" w:rsidP="00B94D9E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  <w:color w:val="000000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Any patient with</w:t>
            </w:r>
            <w:r w:rsidR="00B94D9E" w:rsidRPr="004E434B">
              <w:rPr>
                <w:rFonts w:ascii="Arial" w:hAnsi="Arial" w:cs="Arial"/>
                <w:color w:val="000000"/>
              </w:rPr>
              <w:t xml:space="preserve"> cancer site </w:t>
            </w:r>
            <w:r w:rsidRPr="004E434B">
              <w:rPr>
                <w:rFonts w:ascii="Arial" w:hAnsi="Arial" w:cs="Arial"/>
                <w:color w:val="000000"/>
              </w:rPr>
              <w:t xml:space="preserve">like </w:t>
            </w:r>
            <w:r w:rsidR="00B94D9E" w:rsidRPr="004E434B">
              <w:rPr>
                <w:rFonts w:ascii="Arial" w:eastAsia="Times New Roman" w:hAnsi="Arial" w:cs="Arial"/>
              </w:rPr>
              <w:t>'%myeloma%'</w:t>
            </w:r>
          </w:p>
        </w:tc>
      </w:tr>
      <w:tr w:rsidR="006650A6" w:rsidRPr="004E434B" w14:paraId="47106432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26AB38" w14:textId="4986D035" w:rsidR="00A62F4A" w:rsidRPr="004E434B" w:rsidRDefault="00A62F4A" w:rsidP="00A62F4A">
            <w:pPr>
              <w:shd w:val="clear" w:color="auto" w:fill="FFFFFE"/>
              <w:spacing w:after="0"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lastRenderedPageBreak/>
              <w:t>smoldering multiple myeloma</w:t>
            </w:r>
          </w:p>
          <w:p w14:paraId="3923E34F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40EE3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16BF98" w14:textId="77777777" w:rsidR="00867064" w:rsidRPr="004E434B" w:rsidRDefault="00867064" w:rsidP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751F36D0" w14:textId="12F49657" w:rsidR="00A62F4A" w:rsidRPr="004E434B" w:rsidRDefault="00867064" w:rsidP="00A62F4A">
            <w:pPr>
              <w:shd w:val="clear" w:color="auto" w:fill="FFFFFE"/>
              <w:spacing w:after="0"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t xml:space="preserve">Any carcinoma patient with condition concept ID </w:t>
            </w:r>
            <w:r w:rsidR="00A62F4A" w:rsidRPr="004E434B">
              <w:rPr>
                <w:rFonts w:ascii="Arial" w:eastAsia="Times New Roman" w:hAnsi="Arial" w:cs="Arial"/>
              </w:rPr>
              <w:t>4184985</w:t>
            </w:r>
          </w:p>
          <w:p w14:paraId="524BF55A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67064" w:rsidRPr="004E434B" w14:paraId="7232BBCC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8A6320" w14:textId="77777777" w:rsidR="00867064" w:rsidRPr="004E434B" w:rsidRDefault="00867064" w:rsidP="00867064">
            <w:pPr>
              <w:shd w:val="clear" w:color="auto" w:fill="FFFFFE"/>
              <w:spacing w:after="0"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t>Monoclonal gammopathy of undetermined significance</w:t>
            </w:r>
          </w:p>
          <w:p w14:paraId="797782F4" w14:textId="77777777" w:rsidR="00867064" w:rsidRPr="004E434B" w:rsidRDefault="00867064" w:rsidP="00A62F4A">
            <w:pPr>
              <w:shd w:val="clear" w:color="auto" w:fill="FFFFFE"/>
              <w:spacing w:after="0" w:line="285" w:lineRule="atLeast"/>
              <w:rPr>
                <w:rFonts w:ascii="Arial" w:eastAsia="Times New Roman" w:hAnsi="Arial" w:cs="Arial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7B988" w14:textId="77777777" w:rsidR="00867064" w:rsidRPr="004E434B" w:rsidRDefault="008670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7F6672" w14:textId="77777777" w:rsidR="00867064" w:rsidRPr="004E434B" w:rsidRDefault="00867064" w:rsidP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4667E317" w14:textId="73E9550A" w:rsidR="00867064" w:rsidRPr="004E434B" w:rsidRDefault="00867064" w:rsidP="00867064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t>Any carcinoma patient with condition concept ID 40297097, 45566693</w:t>
            </w:r>
          </w:p>
          <w:p w14:paraId="0DF93230" w14:textId="31FB4A5C" w:rsidR="00867064" w:rsidRPr="004E434B" w:rsidRDefault="00867064" w:rsidP="00867064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  <w:color w:val="000000"/>
              </w:rPr>
            </w:pPr>
            <w:r w:rsidRPr="004E434B">
              <w:rPr>
                <w:rFonts w:ascii="Arial" w:eastAsia="Times New Roman" w:hAnsi="Arial" w:cs="Arial"/>
              </w:rPr>
              <w:t xml:space="preserve">Any carcinoma patient with observation concept ID 4149022, 37312312, 42511601 </w:t>
            </w:r>
          </w:p>
          <w:p w14:paraId="048D791E" w14:textId="2C0720E6" w:rsidR="00867064" w:rsidRPr="004E434B" w:rsidRDefault="00867064" w:rsidP="00867064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</w:rPr>
            </w:pPr>
          </w:p>
          <w:p w14:paraId="6CC59003" w14:textId="77777777" w:rsidR="00867064" w:rsidRPr="004E434B" w:rsidRDefault="00867064" w:rsidP="00867064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</w:tr>
      <w:tr w:rsidR="006650A6" w:rsidRPr="004E434B" w14:paraId="3D2DEB8B" w14:textId="77777777" w:rsidTr="004E434B">
        <w:trPr>
          <w:trHeight w:val="270"/>
        </w:trPr>
        <w:tc>
          <w:tcPr>
            <w:tcW w:w="2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0BE95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6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FC53F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  <w:color w:val="0000FF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COVID-19 Disease Severity</w:t>
            </w:r>
          </w:p>
        </w:tc>
      </w:tr>
      <w:tr w:rsidR="006650A6" w:rsidRPr="004E434B" w14:paraId="3D0844AA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B211F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Emergency Department visit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8A5E5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B1289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Visit Concept IDs and Names:</w:t>
            </w:r>
          </w:p>
          <w:p w14:paraId="7F701AD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262</w:t>
            </w:r>
            <w:r w:rsidRPr="004E434B">
              <w:rPr>
                <w:rFonts w:ascii="Arial" w:hAnsi="Arial" w:cs="Arial"/>
                <w:color w:val="000000"/>
              </w:rPr>
              <w:tab/>
              <w:t>Emergency Room and Inpatient Visit</w:t>
            </w:r>
          </w:p>
          <w:p w14:paraId="0AC2F4C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9203</w:t>
            </w:r>
            <w:r w:rsidRPr="004E434B">
              <w:rPr>
                <w:rFonts w:ascii="Arial" w:hAnsi="Arial" w:cs="Arial"/>
                <w:color w:val="000000"/>
              </w:rPr>
              <w:tab/>
              <w:t>Emergency Room Visit</w:t>
            </w:r>
          </w:p>
          <w:p w14:paraId="7435A9E5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9C39F1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 </w:t>
            </w:r>
          </w:p>
          <w:p w14:paraId="70BB1A9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No concept sets were used in this definition.  Includes patients with a visit start date between 14 days prior to the earliest covid diagnosis to 45 days after covid diagnosis that are also associated with one of the listed visit concept IDs.</w:t>
            </w:r>
          </w:p>
          <w:p w14:paraId="54F7AF2D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650A6" w:rsidRPr="004E434B" w14:paraId="442DFA65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3EF62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Hospitalization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58862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FE187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Visit Concept IDs and Names:</w:t>
            </w:r>
          </w:p>
          <w:p w14:paraId="08FDF5D0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262</w:t>
            </w:r>
            <w:r w:rsidRPr="004E434B">
              <w:rPr>
                <w:rFonts w:ascii="Arial" w:hAnsi="Arial" w:cs="Arial"/>
                <w:color w:val="000000"/>
              </w:rPr>
              <w:tab/>
              <w:t>Emergency Room and Inpatient Visit</w:t>
            </w:r>
          </w:p>
          <w:p w14:paraId="11CBD8D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8717</w:t>
            </w:r>
            <w:r w:rsidRPr="004E434B">
              <w:rPr>
                <w:rFonts w:ascii="Arial" w:hAnsi="Arial" w:cs="Arial"/>
                <w:color w:val="000000"/>
              </w:rPr>
              <w:tab/>
              <w:t>Inpatient Hospital</w:t>
            </w:r>
          </w:p>
          <w:p w14:paraId="544ABDB8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9201</w:t>
            </w:r>
            <w:r w:rsidRPr="004E434B">
              <w:rPr>
                <w:rFonts w:ascii="Arial" w:hAnsi="Arial" w:cs="Arial"/>
                <w:color w:val="000000"/>
              </w:rPr>
              <w:tab/>
              <w:t>Inpatient Visit</w:t>
            </w:r>
          </w:p>
          <w:p w14:paraId="525D213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581379</w:t>
            </w:r>
            <w:r w:rsidRPr="004E434B">
              <w:rPr>
                <w:rFonts w:ascii="Arial" w:hAnsi="Arial" w:cs="Arial"/>
                <w:color w:val="000000"/>
              </w:rPr>
              <w:tab/>
              <w:t>Inpatient Critical Care Facility</w:t>
            </w:r>
          </w:p>
          <w:p w14:paraId="59D05854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8D9797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A149F3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No concept sets were used in this definition. Includes patients with a visit start date between 14 days prior to the earliest covid diagnosis to 45 days after covid diagnosis that are also associated with one of the listed visit concept IDs.</w:t>
            </w:r>
          </w:p>
        </w:tc>
      </w:tr>
      <w:tr w:rsidR="006650A6" w:rsidRPr="004E434B" w14:paraId="68A0BE8F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EBCB9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vasive ventilation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EEE20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31FBE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279A4C5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vasive Mechanical Ventilation 2OCT20 (179437741)</w:t>
            </w:r>
          </w:p>
          <w:p w14:paraId="656FD456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E31D790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29276D8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procedure codes in the concept sets listed that had a procedure date on or after the earliest covid diagnosis.</w:t>
            </w:r>
          </w:p>
        </w:tc>
      </w:tr>
      <w:tr w:rsidR="006650A6" w:rsidRPr="004E434B" w14:paraId="4FF59C9B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BB65D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ECMO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EC68B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538973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43CD018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Kostka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ECMO (415149730)</w:t>
            </w:r>
          </w:p>
          <w:p w14:paraId="2ABF8E1A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11BB45E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58765DB4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procedure codes in the concept sets listed that had a procedure date on or after the earliest covid diagnosis.</w:t>
            </w:r>
          </w:p>
        </w:tc>
      </w:tr>
      <w:tr w:rsidR="006650A6" w:rsidRPr="004E434B" w14:paraId="57923A28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85B47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Death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8D7A7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25F1C4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07B8CCB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No concepts or concept sets were used.  Patients were flagged as deceased if a valid entry with a date was included in the death table, which is part of the OMOP data model used in the Enclave.</w:t>
            </w:r>
          </w:p>
        </w:tc>
      </w:tr>
      <w:tr w:rsidR="006650A6" w:rsidRPr="004E434B" w14:paraId="62A74A84" w14:textId="77777777" w:rsidTr="004E434B">
        <w:trPr>
          <w:trHeight w:val="270"/>
        </w:trPr>
        <w:tc>
          <w:tcPr>
            <w:tcW w:w="2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DFAC8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6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1A93D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FF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Comorbid Conditions</w:t>
            </w:r>
          </w:p>
        </w:tc>
      </w:tr>
      <w:tr w:rsidR="006650A6" w:rsidRPr="004E434B" w14:paraId="0C022337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E2A3D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Severe cardiovascular event (Congestive heart failure and myocardial infarction)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51D10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28EF7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57777D6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CHF (359043664)</w:t>
            </w:r>
          </w:p>
          <w:p w14:paraId="1E13863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MI (259495957)</w:t>
            </w:r>
          </w:p>
          <w:p w14:paraId="6E1151C8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97B6962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7E8694A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50D43028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0DA65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Peripheral vascular diseases 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3E5CC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839CC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6723283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PVD (376881697)</w:t>
            </w:r>
          </w:p>
          <w:p w14:paraId="4ACA5AE3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500D83F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18B875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4F31ACA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484BA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Strok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BB07F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FEB5C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4E91661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Stroke (652711186)</w:t>
            </w:r>
          </w:p>
          <w:p w14:paraId="3B077546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82AD93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lastRenderedPageBreak/>
              <w:t>Logic:</w:t>
            </w:r>
          </w:p>
          <w:p w14:paraId="0EDCFF0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29596D1C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B86F9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Dementia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D91D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F03EA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7FA0F8F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Dementia (78746470)</w:t>
            </w:r>
          </w:p>
          <w:p w14:paraId="5D7CFE11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1F2BAB4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956286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6CBFFE32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BB95A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Pulmonary Diseases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8F046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D687A4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721E931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Pulmonary (514953976)</w:t>
            </w:r>
          </w:p>
          <w:p w14:paraId="19FDC481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768591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92F759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595821E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87AF2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Rheumatic Diseases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7A06C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B2119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125AD80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Rheumatic (765004404)</w:t>
            </w:r>
          </w:p>
          <w:p w14:paraId="421F5C04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819D18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218729B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For all RA patients this value is set to 1.</w:t>
            </w:r>
          </w:p>
        </w:tc>
      </w:tr>
      <w:tr w:rsidR="006650A6" w:rsidRPr="004E434B" w14:paraId="02D6F858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188AC2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Peptic ulcer diseases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FFC09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C4AAA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0AD3AA2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PUD (510748896)</w:t>
            </w:r>
          </w:p>
          <w:p w14:paraId="753359B4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E054FC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CD2ECE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5040F214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01F1B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Liver diseases (mild and severe liver diseases) 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266E7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527498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0C4F96C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LiverMild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(494981955)</w:t>
            </w:r>
          </w:p>
          <w:p w14:paraId="6457320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LiverSevere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(248333963)</w:t>
            </w:r>
          </w:p>
          <w:p w14:paraId="0027B83A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ED32F9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56D54EE8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778236C4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93C67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Diabetes mellitus (diabetes mellitus and diabetes mellitus with complications)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20EA9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69492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6F283C40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DM (719585646)</w:t>
            </w:r>
          </w:p>
          <w:p w14:paraId="759C506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DMcx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(403438288)</w:t>
            </w:r>
          </w:p>
          <w:p w14:paraId="08C60BBD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0BD16A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11B831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22EE5AD0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7BFCB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Renal diseases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B71C5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68524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6F28709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Renal (220495690)</w:t>
            </w:r>
          </w:p>
          <w:p w14:paraId="7D7416AF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699742D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AED0BE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22605FAC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1E928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Cancer (metastatic and non-metastatic)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87BB9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DF158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5E4A24D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Cancer (535274723)</w:t>
            </w:r>
          </w:p>
          <w:p w14:paraId="5D74913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Mets (378462283)</w:t>
            </w:r>
          </w:p>
          <w:p w14:paraId="5BF4CD64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5978554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786DABA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7E2E904F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43102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F19EF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22AC08" w14:textId="77777777" w:rsidR="006650A6" w:rsidRPr="004E434B" w:rsidRDefault="00867064">
            <w:pPr>
              <w:spacing w:after="0"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  <w:r w:rsidRPr="004E434B">
              <w:rPr>
                <w:rFonts w:ascii="Arial" w:hAnsi="Arial" w:cs="Arial"/>
                <w:b/>
                <w:i/>
                <w:color w:val="0000FF"/>
              </w:rPr>
              <w:t xml:space="preserve">COVID-19 Risk factors not included in </w:t>
            </w:r>
            <w:proofErr w:type="spellStart"/>
            <w:r w:rsidRPr="004E434B">
              <w:rPr>
                <w:rFonts w:ascii="Arial" w:hAnsi="Arial" w:cs="Arial"/>
                <w:b/>
                <w:i/>
                <w:color w:val="0000FF"/>
              </w:rPr>
              <w:t>Deyo-Charlson</w:t>
            </w:r>
            <w:proofErr w:type="spellEnd"/>
          </w:p>
        </w:tc>
      </w:tr>
      <w:tr w:rsidR="006650A6" w:rsidRPr="004E434B" w14:paraId="5F538795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632BFF" w14:textId="77777777" w:rsidR="006650A6" w:rsidRPr="004E434B" w:rsidRDefault="0086706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Hypertension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BB4E0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76A3AF" w14:textId="77777777" w:rsidR="006650A6" w:rsidRPr="004E434B" w:rsidRDefault="00867064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u w:val="single"/>
              </w:rPr>
              <w:t xml:space="preserve"> ID):</w:t>
            </w:r>
          </w:p>
          <w:p w14:paraId="48722DCA" w14:textId="77777777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[LEGEND]Hypertension - 146797511</w:t>
            </w:r>
          </w:p>
        </w:tc>
      </w:tr>
      <w:tr w:rsidR="006650A6" w:rsidRPr="004E434B" w14:paraId="13909178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8539DF" w14:textId="77777777" w:rsidR="006650A6" w:rsidRPr="004E434B" w:rsidRDefault="0086706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9D236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D25648" w14:textId="77777777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u w:val="single"/>
              </w:rPr>
              <w:t xml:space="preserve"> ID):</w:t>
            </w:r>
          </w:p>
          <w:p w14:paraId="5344DAF3" w14:textId="77777777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Coronary Artery DiseaseV2 Atlas 811 - 630858234</w:t>
            </w:r>
          </w:p>
        </w:tc>
      </w:tr>
      <w:tr w:rsidR="006650A6" w:rsidRPr="004E434B" w14:paraId="4EDDE0DF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295F5E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C6A85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F884BC" w14:textId="77777777" w:rsidR="006650A6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  <w:p w14:paraId="56AAE254" w14:textId="77777777" w:rsidR="00873A0F" w:rsidRDefault="00873A0F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  <w:p w14:paraId="0ACF5433" w14:textId="1E08E7A2" w:rsidR="00873A0F" w:rsidRPr="004E434B" w:rsidRDefault="00873A0F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</w:tr>
      <w:tr w:rsidR="006650A6" w:rsidRPr="004E434B" w14:paraId="0E70018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08BBA1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2E98E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96ACCC" w14:textId="67EF2679" w:rsidR="006650A6" w:rsidRPr="004E434B" w:rsidRDefault="0076709D">
            <w:pPr>
              <w:spacing w:line="240" w:lineRule="auto"/>
              <w:rPr>
                <w:rFonts w:ascii="Arial" w:hAnsi="Arial" w:cs="Arial"/>
                <w:b/>
                <w:color w:val="0000FF"/>
                <w:u w:val="single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MM</w:t>
            </w:r>
            <w:r w:rsidR="00867064" w:rsidRPr="004E434B">
              <w:rPr>
                <w:rFonts w:ascii="Arial" w:eastAsia="Arial" w:hAnsi="Arial" w:cs="Arial"/>
                <w:b/>
                <w:i/>
                <w:color w:val="0000FF"/>
              </w:rPr>
              <w:t xml:space="preserve"> Medications</w:t>
            </w:r>
          </w:p>
        </w:tc>
      </w:tr>
      <w:tr w:rsidR="006650A6" w:rsidRPr="004E434B" w14:paraId="045A9539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F65AD9" w14:textId="65FBAE16" w:rsidR="006650A6" w:rsidRPr="004E434B" w:rsidRDefault="0086706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 xml:space="preserve"> </w:t>
            </w:r>
            <w:r w:rsidR="000972BD" w:rsidRPr="004E434B">
              <w:rPr>
                <w:rFonts w:ascii="Arial" w:hAnsi="Arial" w:cs="Arial"/>
              </w:rPr>
              <w:t>tocilizuma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81E61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3CF7B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0DF82971" w14:textId="70218D20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Includes patients associated with any drug concept IDs</w:t>
            </w:r>
            <w:r w:rsidR="000972BD" w:rsidRPr="004E434B">
              <w:rPr>
                <w:rFonts w:ascii="Arial" w:hAnsi="Arial" w:cs="Arial"/>
              </w:rPr>
              <w:t xml:space="preserve"> where concept name like ‘%tocilizumab%’</w:t>
            </w:r>
            <w:r w:rsidRPr="004E434B">
              <w:rPr>
                <w:rFonts w:ascii="Arial" w:hAnsi="Arial" w:cs="Arial"/>
              </w:rPr>
              <w:t xml:space="preserve">  </w:t>
            </w:r>
          </w:p>
        </w:tc>
      </w:tr>
      <w:tr w:rsidR="006650A6" w:rsidRPr="004E434B" w14:paraId="3C409B42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1B6815" w14:textId="114BB4E4" w:rsidR="006650A6" w:rsidRPr="004E434B" w:rsidRDefault="000972BD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4E434B">
              <w:rPr>
                <w:rFonts w:ascii="Arial" w:hAnsi="Arial" w:cs="Arial"/>
              </w:rPr>
              <w:t>ibrutini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4B86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08074E" w14:textId="77777777" w:rsidR="000972BD" w:rsidRPr="004E434B" w:rsidRDefault="000972BD" w:rsidP="000972B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6DC51196" w14:textId="66DE92FB" w:rsidR="006650A6" w:rsidRPr="004E434B" w:rsidRDefault="000972BD" w:rsidP="000972BD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ibrutinib%’</w:t>
            </w:r>
          </w:p>
        </w:tc>
      </w:tr>
      <w:tr w:rsidR="006650A6" w:rsidRPr="004E434B" w14:paraId="2297C1A0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90FEE2" w14:textId="11CE9A37" w:rsidR="006650A6" w:rsidRPr="004E434B" w:rsidRDefault="000972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lenalidomid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ED7A6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2E0B4E" w14:textId="77777777" w:rsidR="000972BD" w:rsidRPr="004E434B" w:rsidRDefault="000972BD" w:rsidP="000972B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256B5B3C" w14:textId="71493C78" w:rsidR="006650A6" w:rsidRPr="004E434B" w:rsidRDefault="000972BD" w:rsidP="000972BD">
            <w:pPr>
              <w:spacing w:after="0"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lenalidomide%’</w:t>
            </w:r>
          </w:p>
        </w:tc>
      </w:tr>
      <w:tr w:rsidR="006650A6" w:rsidRPr="004E434B" w14:paraId="24D2B5C4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EBCCC6" w14:textId="64A781AA" w:rsidR="006650A6" w:rsidRPr="004E434B" w:rsidRDefault="000972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E434B">
              <w:rPr>
                <w:rFonts w:ascii="Arial" w:hAnsi="Arial" w:cs="Arial"/>
              </w:rPr>
              <w:t>revlimid</w:t>
            </w:r>
            <w:proofErr w:type="spellEnd"/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BA3DF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F2D821" w14:textId="77777777" w:rsidR="000972BD" w:rsidRPr="004E434B" w:rsidRDefault="000972BD" w:rsidP="000972B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2CB131DD" w14:textId="7379D592" w:rsidR="006650A6" w:rsidRPr="004E434B" w:rsidRDefault="000972BD" w:rsidP="000972BD">
            <w:pPr>
              <w:spacing w:line="240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proofErr w:type="spellStart"/>
            <w:r w:rsidRPr="004E434B">
              <w:rPr>
                <w:rFonts w:ascii="Arial" w:hAnsi="Arial" w:cs="Arial"/>
              </w:rPr>
              <w:t>revlimid</w:t>
            </w:r>
            <w:proofErr w:type="spellEnd"/>
            <w:r w:rsidRPr="004E434B">
              <w:rPr>
                <w:rFonts w:ascii="Arial" w:hAnsi="Arial" w:cs="Arial"/>
              </w:rPr>
              <w:t>%’</w:t>
            </w:r>
          </w:p>
        </w:tc>
      </w:tr>
      <w:tr w:rsidR="006650A6" w:rsidRPr="004E434B" w14:paraId="5E9468B5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93E8CF" w14:textId="0E9EAEAF" w:rsidR="006650A6" w:rsidRPr="004E434B" w:rsidRDefault="000972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Pomalidomid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7276A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A15583" w14:textId="77777777" w:rsidR="000972BD" w:rsidRPr="004E434B" w:rsidRDefault="000972BD" w:rsidP="000972B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5F1C5FCF" w14:textId="3C31CB86" w:rsidR="006650A6" w:rsidRPr="004E434B" w:rsidRDefault="000972BD" w:rsidP="000972BD">
            <w:pPr>
              <w:spacing w:line="240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r w:rsidR="002D2AE9" w:rsidRPr="004E434B">
              <w:rPr>
                <w:rFonts w:ascii="Arial" w:hAnsi="Arial" w:cs="Arial"/>
              </w:rPr>
              <w:t>pomalidomide</w:t>
            </w:r>
            <w:r w:rsidRPr="004E434B">
              <w:rPr>
                <w:rFonts w:ascii="Arial" w:hAnsi="Arial" w:cs="Arial"/>
              </w:rPr>
              <w:t>%’</w:t>
            </w:r>
          </w:p>
        </w:tc>
      </w:tr>
      <w:tr w:rsidR="006650A6" w:rsidRPr="004E434B" w14:paraId="2B121B1F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81BFCB" w14:textId="42CF7647" w:rsidR="006650A6" w:rsidRPr="004E434B" w:rsidRDefault="002D2AE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Bortezomi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7B8FE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98DF6A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2FFA2960" w14:textId="549376CA" w:rsidR="006650A6" w:rsidRPr="004E434B" w:rsidRDefault="002D2AE9" w:rsidP="002D2AE9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bortezomib%’</w:t>
            </w:r>
          </w:p>
        </w:tc>
      </w:tr>
      <w:tr w:rsidR="006650A6" w:rsidRPr="004E434B" w14:paraId="7A68F98B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A74688" w14:textId="28FFB68B" w:rsidR="006650A6" w:rsidRPr="004E434B" w:rsidRDefault="002D2AE9">
            <w:pPr>
              <w:spacing w:after="0" w:line="288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Carfilzomi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9BA2D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C80861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08CB4D81" w14:textId="530F43D5" w:rsidR="006650A6" w:rsidRPr="004E434B" w:rsidRDefault="002D2AE9" w:rsidP="002D2AE9">
            <w:pPr>
              <w:spacing w:line="240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carfilzomib%’</w:t>
            </w:r>
          </w:p>
        </w:tc>
      </w:tr>
      <w:tr w:rsidR="006650A6" w:rsidRPr="004E434B" w14:paraId="13E1297A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3A45BB" w14:textId="59C8BFD8" w:rsidR="006650A6" w:rsidRPr="004E434B" w:rsidRDefault="002D2AE9">
            <w:pPr>
              <w:spacing w:after="0" w:line="288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Ixazomi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1D0B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01ECA7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78E56859" w14:textId="1D8C0996" w:rsidR="006650A6" w:rsidRPr="004E434B" w:rsidRDefault="002D2AE9" w:rsidP="002D2AE9">
            <w:pPr>
              <w:spacing w:line="240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proofErr w:type="spellStart"/>
            <w:r w:rsidRPr="004E434B">
              <w:rPr>
                <w:rFonts w:ascii="Arial" w:hAnsi="Arial" w:cs="Arial"/>
              </w:rPr>
              <w:t>ixazomib</w:t>
            </w:r>
            <w:proofErr w:type="spellEnd"/>
            <w:r w:rsidRPr="004E434B">
              <w:rPr>
                <w:rFonts w:ascii="Arial" w:hAnsi="Arial" w:cs="Arial"/>
              </w:rPr>
              <w:t>%’</w:t>
            </w:r>
          </w:p>
        </w:tc>
      </w:tr>
      <w:tr w:rsidR="006650A6" w:rsidRPr="004E434B" w14:paraId="7245B56A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00ECA3" w14:textId="5C145FCA" w:rsidR="006650A6" w:rsidRPr="004E434B" w:rsidRDefault="002D2AE9">
            <w:pPr>
              <w:spacing w:after="0"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Daratumuma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2EF58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9A1D26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270E7FB3" w14:textId="15E151D9" w:rsidR="006650A6" w:rsidRPr="004E434B" w:rsidRDefault="002D2AE9" w:rsidP="002D2AE9">
            <w:pPr>
              <w:shd w:val="clear" w:color="auto" w:fill="FFFFFE"/>
              <w:spacing w:line="325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daratumumab%’</w:t>
            </w:r>
          </w:p>
        </w:tc>
      </w:tr>
      <w:tr w:rsidR="006650A6" w:rsidRPr="004E434B" w14:paraId="0E9DDF9E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4DA55B" w14:textId="4974610D" w:rsidR="006650A6" w:rsidRPr="004E434B" w:rsidRDefault="002D2AE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Selinexor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D8C0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82CB0C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730E81FE" w14:textId="7C09F8F8" w:rsidR="006650A6" w:rsidRPr="004E434B" w:rsidRDefault="002D2AE9" w:rsidP="002D2AE9">
            <w:pPr>
              <w:spacing w:after="0"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proofErr w:type="spellStart"/>
            <w:r w:rsidRPr="004E434B">
              <w:rPr>
                <w:rFonts w:ascii="Arial" w:hAnsi="Arial" w:cs="Arial"/>
              </w:rPr>
              <w:t>selinexor</w:t>
            </w:r>
            <w:proofErr w:type="spellEnd"/>
            <w:r w:rsidRPr="004E434B">
              <w:rPr>
                <w:rFonts w:ascii="Arial" w:hAnsi="Arial" w:cs="Arial"/>
              </w:rPr>
              <w:t>%’</w:t>
            </w:r>
          </w:p>
        </w:tc>
      </w:tr>
      <w:tr w:rsidR="00422D18" w:rsidRPr="004E434B" w14:paraId="3929DC4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17FC18" w14:textId="3EC98BBB" w:rsidR="00422D18" w:rsidRPr="004E434B" w:rsidRDefault="00DE5071">
            <w:pPr>
              <w:spacing w:after="0"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Panobinostat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F2D17" w14:textId="77777777" w:rsidR="00422D18" w:rsidRPr="004E434B" w:rsidRDefault="00422D18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B2E6AA" w14:textId="77777777" w:rsidR="00DE5071" w:rsidRPr="004E434B" w:rsidRDefault="00DE5071" w:rsidP="00DE5071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10E19550" w14:textId="583422DF" w:rsidR="00422D18" w:rsidRPr="004E434B" w:rsidRDefault="00DE5071" w:rsidP="00DE5071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proofErr w:type="spellStart"/>
            <w:r w:rsidRPr="004E434B">
              <w:rPr>
                <w:rFonts w:ascii="Arial" w:hAnsi="Arial" w:cs="Arial"/>
              </w:rPr>
              <w:t>panobinostat</w:t>
            </w:r>
            <w:proofErr w:type="spellEnd"/>
            <w:r w:rsidRPr="004E434B">
              <w:rPr>
                <w:rFonts w:ascii="Arial" w:hAnsi="Arial" w:cs="Arial"/>
              </w:rPr>
              <w:t>%’</w:t>
            </w:r>
          </w:p>
        </w:tc>
      </w:tr>
      <w:tr w:rsidR="006650A6" w:rsidRPr="004E434B" w14:paraId="326C427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986B11" w14:textId="77777777" w:rsidR="006650A6" w:rsidRPr="004E434B" w:rsidRDefault="006650A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04DA2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BF0D40" w14:textId="0C7AA2DC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i/>
                <w:color w:val="0000FF"/>
                <w:u w:val="single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COVID Medications</w:t>
            </w:r>
          </w:p>
        </w:tc>
      </w:tr>
      <w:tr w:rsidR="006650A6" w:rsidRPr="004E434B" w14:paraId="7BA39294" w14:textId="77777777" w:rsidTr="004E434B">
        <w:trPr>
          <w:trHeight w:val="2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3DBBFE" w14:textId="77777777" w:rsidR="006650A6" w:rsidRPr="004E434B" w:rsidRDefault="006650A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20266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02D819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u w:val="single"/>
              </w:rPr>
              <w:t xml:space="preserve"> ID):</w:t>
            </w:r>
          </w:p>
          <w:p w14:paraId="30291724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Amiodaro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 xml:space="preserve">                                    477011432</w:t>
            </w:r>
          </w:p>
          <w:p w14:paraId="336994AC" w14:textId="4138A655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Anakinra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 614076948</w:t>
            </w:r>
          </w:p>
          <w:p w14:paraId="74796718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Azithromycin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359938251</w:t>
            </w:r>
          </w:p>
          <w:p w14:paraId="7074F109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Chloroqui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818210864</w:t>
            </w:r>
          </w:p>
          <w:p w14:paraId="514FE712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Dexamethas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213873961</w:t>
            </w:r>
          </w:p>
          <w:p w14:paraId="016080AC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dialysis CRRT/HD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62297511</w:t>
            </w:r>
          </w:p>
          <w:p w14:paraId="6E3505DF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Dobutam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41638290</w:t>
            </w:r>
          </w:p>
          <w:p w14:paraId="032F2F7B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Dopam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89980583</w:t>
            </w:r>
          </w:p>
          <w:p w14:paraId="443D3D40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Epinephr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138921458</w:t>
            </w:r>
          </w:p>
          <w:p w14:paraId="7C63A999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Epoprostenol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820810867</w:t>
            </w:r>
          </w:p>
          <w:p w14:paraId="166E5243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Esmolol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437105398</w:t>
            </w:r>
          </w:p>
          <w:p w14:paraId="21569B99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Hydrocortis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687120559</w:t>
            </w:r>
          </w:p>
          <w:p w14:paraId="129C0C75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Hydroxychloroqui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726349556</w:t>
            </w:r>
          </w:p>
          <w:p w14:paraId="0796B01C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Inhaled Nitric Oxid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285273342</w:t>
            </w:r>
          </w:p>
          <w:p w14:paraId="3AEEE037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intravenous immunoglobulin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>241604784</w:t>
            </w:r>
          </w:p>
          <w:p w14:paraId="791C60BD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Isoproterenol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514747904</w:t>
            </w:r>
          </w:p>
          <w:p w14:paraId="50B82CCB" w14:textId="4B3F2222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Levosimendan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 xml:space="preserve"> gtt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220815705</w:t>
            </w:r>
          </w:p>
          <w:p w14:paraId="449B4495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Lopinavir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435362039</w:t>
            </w:r>
          </w:p>
          <w:p w14:paraId="13A2E3FE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Lopinavir/Ritonavir combination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>165611849</w:t>
            </w:r>
          </w:p>
          <w:p w14:paraId="6B115546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Methylprednisol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302593795</w:t>
            </w:r>
          </w:p>
          <w:p w14:paraId="13013BA5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Milrino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316286704</w:t>
            </w:r>
          </w:p>
          <w:p w14:paraId="3159DAEB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Norepinephr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9512899</w:t>
            </w:r>
          </w:p>
          <w:p w14:paraId="5F304921" w14:textId="5FB304F2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Phenylephr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226615355</w:t>
            </w:r>
          </w:p>
          <w:p w14:paraId="5A725612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Plasma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           45129226</w:t>
            </w:r>
          </w:p>
          <w:p w14:paraId="6F5CDDA2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Prednisol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804783116</w:t>
            </w:r>
          </w:p>
          <w:p w14:paraId="58AF7BAC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Prednis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520650412</w:t>
            </w:r>
          </w:p>
          <w:p w14:paraId="5F285E02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Remdesivir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719693192</w:t>
            </w:r>
          </w:p>
          <w:p w14:paraId="2AAB5B7A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Ritonavir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407316475</w:t>
            </w:r>
          </w:p>
          <w:p w14:paraId="0AE12E9E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Tocilizumab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889879486</w:t>
            </w:r>
          </w:p>
          <w:p w14:paraId="772C5AC8" w14:textId="00BAFC2F" w:rsidR="006650A6" w:rsidRPr="004E434B" w:rsidRDefault="00867064" w:rsidP="004E434B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Vasopressin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308291386</w:t>
            </w:r>
          </w:p>
        </w:tc>
      </w:tr>
    </w:tbl>
    <w:p w14:paraId="6B68EC4E" w14:textId="089B2115" w:rsidR="006650A6" w:rsidRDefault="006650A6" w:rsidP="004E434B">
      <w:pPr>
        <w:rPr>
          <w:rFonts w:ascii="Arial" w:hAnsi="Arial" w:cs="Arial"/>
        </w:rPr>
      </w:pPr>
    </w:p>
    <w:p w14:paraId="438F4935" w14:textId="77777777" w:rsidR="0017744E" w:rsidRDefault="0017744E" w:rsidP="004E434B">
      <w:pPr>
        <w:rPr>
          <w:rFonts w:ascii="Arial" w:hAnsi="Arial" w:cs="Arial"/>
          <w:b/>
        </w:rPr>
        <w:sectPr w:rsidR="0017744E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0BFDE76" w14:textId="5963B39C" w:rsidR="0017744E" w:rsidRDefault="006D65C8" w:rsidP="004E434B">
      <w:pPr>
        <w:rPr>
          <w:rFonts w:ascii="Arial" w:hAnsi="Arial" w:cs="Arial"/>
        </w:rPr>
      </w:pPr>
      <w:r w:rsidRPr="006D65C8">
        <w:rPr>
          <w:rFonts w:ascii="Arial" w:hAnsi="Arial" w:cs="Arial"/>
          <w:b/>
        </w:rPr>
        <w:lastRenderedPageBreak/>
        <w:t xml:space="preserve">Supplementary Table </w:t>
      </w:r>
      <w:r w:rsidR="00113425">
        <w:rPr>
          <w:rFonts w:ascii="Arial" w:hAnsi="Arial" w:cs="Arial"/>
          <w:b/>
        </w:rPr>
        <w:t>1B</w:t>
      </w:r>
      <w:r w:rsidR="0017744E">
        <w:rPr>
          <w:rFonts w:ascii="Arial" w:hAnsi="Arial" w:cs="Arial"/>
          <w:b/>
        </w:rPr>
        <w:t xml:space="preserve">. </w:t>
      </w:r>
      <w:r w:rsidR="00113425">
        <w:rPr>
          <w:rFonts w:ascii="Arial" w:hAnsi="Arial" w:cs="Arial"/>
        </w:rPr>
        <w:t>COVID-19 positive concepts</w:t>
      </w:r>
      <w:r w:rsidR="0017744E" w:rsidRPr="0017744E">
        <w:rPr>
          <w:rFonts w:ascii="Arial" w:hAnsi="Arial" w:cs="Arial"/>
        </w:rPr>
        <w:t>.</w:t>
      </w:r>
    </w:p>
    <w:tbl>
      <w:tblPr>
        <w:tblW w:w="13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2"/>
        <w:gridCol w:w="2028"/>
        <w:gridCol w:w="1293"/>
        <w:gridCol w:w="1484"/>
        <w:gridCol w:w="1578"/>
        <w:gridCol w:w="1780"/>
      </w:tblGrid>
      <w:tr w:rsidR="00113425" w:rsidRPr="00113425" w14:paraId="798D7620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06AB47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13425">
              <w:rPr>
                <w:rFonts w:eastAsia="Times New Roman"/>
                <w:b/>
                <w:bCs/>
                <w:color w:val="000000"/>
              </w:rPr>
              <w:t>Concept Name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89AE08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13425">
              <w:rPr>
                <w:rFonts w:eastAsia="Times New Roman"/>
                <w:b/>
                <w:bCs/>
                <w:color w:val="000000"/>
              </w:rPr>
              <w:t>Concept Code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A4489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13425">
              <w:rPr>
                <w:rFonts w:eastAsia="Times New Roman"/>
                <w:b/>
                <w:bCs/>
                <w:color w:val="000000"/>
              </w:rPr>
              <w:t>Concept Id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182003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13425">
              <w:rPr>
                <w:rFonts w:eastAsia="Times New Roman"/>
                <w:b/>
                <w:bCs/>
                <w:color w:val="000000"/>
              </w:rPr>
              <w:t>Domain Id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34EB6F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13425">
              <w:rPr>
                <w:rFonts w:eastAsia="Times New Roman"/>
                <w:b/>
                <w:bCs/>
                <w:color w:val="000000"/>
              </w:rPr>
              <w:t>Vocabulary I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DCCEC2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13425">
              <w:rPr>
                <w:rFonts w:eastAsia="Times New Roman"/>
                <w:b/>
                <w:bCs/>
                <w:color w:val="000000"/>
              </w:rPr>
              <w:t>Concept Class Id</w:t>
            </w:r>
          </w:p>
        </w:tc>
      </w:tr>
      <w:tr w:rsidR="00113425" w:rsidRPr="00113425" w14:paraId="593ED249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42F9AC8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COVID-19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F5C771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84053900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9522C44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731106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078DE1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7EC9A0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NOME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DCF20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Clinical Finding</w:t>
            </w:r>
          </w:p>
        </w:tc>
      </w:tr>
      <w:tr w:rsidR="00113425" w:rsidRPr="00113425" w14:paraId="5B1384C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A16142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Presence] in Respiratory specimen by Nucleic acid amplification using CDC primer-probe set N2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C0F3F7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57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0033771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67290C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4296BB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15957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0AC8C4F3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6D9363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related coronavirus RNA [Presence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60080E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47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C5D802B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A0AED8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04824D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ABA5E8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5CCA8A3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3385BB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Cycle Threshold #] in Specimen by Nucleic acid amplification using CDC primer-probe set N2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423799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12-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FFC3DDE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5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ADE475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C63985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D8233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4A51267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76E482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S gene [Cycle Threshold #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CD329A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43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BF1E6EE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6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A34E43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A24152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54D619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92410A3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BBFD6A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#/volume] (viral load)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999B6D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521-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907C2C6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66137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9C8050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975313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FECC3E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2E7CA27E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79F455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S gene [Cycle Threshold #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434B5E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42-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5337D3D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6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35885F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617674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AE140B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29F6EA1D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E7298E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Presence] in Serum or Plasma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D60F40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66-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B7E217B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0D7585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06476E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931E3A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15741450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08024B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S gene [Presence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F0D539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40-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D4C191A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6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B6BD28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279A92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05B9BC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E863B5B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213BED9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[Presence] in Specimen by Organism specific culture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315CFD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63-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6D2F765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1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669AF7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F7C3C0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C18627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6B25FDC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2EA000E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Cycle Threshold #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B4E841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10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E2E43B8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6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FE8A9C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BC54EF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B74461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BD22EFF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414640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Ag [Presence] in Respiratory specimen by Rapid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D4EF42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58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8F872AC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E5424D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D16760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1BB5C5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3697A709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4961F21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Log #/volume] (viral load)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D90FCC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819-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3F10E6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1526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782BE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1385F4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AAB3ED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5A55D9D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2EFDCA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related coronavirus N gene [Cycle Threshold #] in Specimen by Nucleic acid amplification using CDC primer-probe set N3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6F20C4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13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ECEC103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CCF5E3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A5F354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18CE7C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33486A7F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4054E7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lastRenderedPageBreak/>
              <w:t>SARS-CoV-2 (COVID-19) RNA [Presence] in Saliva (oral fluid)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A9F08F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845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226A865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1526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016EFE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AFF2AA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13C3B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8F52C75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C2A5F4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S gene [Presence] in Serum or Plasma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09527A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67-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51E8F20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1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065A29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61AF8F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3CEA0A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F2A64FC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0B77AE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ORF1ab region [Cycle Threshold #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9F2565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44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E83062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6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695107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FA4AE2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BA8FC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1A7643C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871116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Cycle Threshold #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4B49D6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46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007C9FE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5DCF0F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815D9F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9580AE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0A0E364B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DBD389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related coronavirus E gene [Presence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F31278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58-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BC5B5F1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AE1A10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CEACE5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6FB198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60A5DF0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E45993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ORF1ab region [Presence] in Saliva (oral fluid)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F138EC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824-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C5919D3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150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140699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F200A6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3B892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071AD55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6C28AD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S gene [Presence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0544A7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41-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CB9AF90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6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A911C9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C02179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74F836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664FE42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41393A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Presence] in Nasopharynx by NAA with non-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E15798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65-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8E387BB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BDAF56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A05AD3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6D3CCC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2452E6EC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4B7B1AB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Presence] in Saliva (oral fluid) by Nucleic acid amplification using CDC primer-probe set N1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CBDD30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6448-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9556B84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225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D0A74B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52CF23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855F2D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AB63F00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B71AF0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Presence] in Nasopharynx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354310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59-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E8B333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D2FA27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77786B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78072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037EB3F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4C9BBDD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related coronavirus E gene [Presence] in Serum or Plasma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DCDB41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65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782ED43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1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D4F66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8FEEB0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68B11D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32A1C1D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C48CC0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S gene [Presence] in Respiratory specimen by Sequencing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FC89B0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609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DEF93D5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121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B07592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3F4E47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4EEAB3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75EE3C3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41856FE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Presence] in Nose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722FC4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406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43550AA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5767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C6462E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233D76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9DBFBF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E30C458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E549B4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Presence] in Specimen by Nucleic acid amplification using CDC primer-probe set N2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ED62BA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08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9551089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5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F684F6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FBC0BD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C204CD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E7ADB7B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2FE9681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panel -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84A370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31-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22D119B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5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60944E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CA4DA0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4C703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FDD77BA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2A42D92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lastRenderedPageBreak/>
              <w:t>SARS-CoV-2 (COVID-19) N gene [Presence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1923E8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33-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274CCAE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6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5DD05A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B2FAF3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61A40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B6138B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E4711B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</w:t>
            </w:r>
            <w:proofErr w:type="spellStart"/>
            <w:r w:rsidRPr="00113425">
              <w:rPr>
                <w:rFonts w:eastAsia="Times New Roman"/>
                <w:color w:val="000000"/>
              </w:rPr>
              <w:t>RdRp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gene [Cycle Threshold #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77F1F6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45-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2E4734E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1285CB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479A91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A59355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63C1B25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BC93E4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</w:t>
            </w:r>
            <w:proofErr w:type="spellStart"/>
            <w:r w:rsidRPr="00113425">
              <w:rPr>
                <w:rFonts w:eastAsia="Times New Roman"/>
                <w:color w:val="000000"/>
              </w:rPr>
              <w:t>RdRp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gene [Presence] in Lower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266675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6120-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D96FD4C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165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80292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3B756C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89883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1539D781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AEA40D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Presence] in Saliva (oral fluid)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7C76A2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425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411EFC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66137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54E6CD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CB2059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48C4B8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00F68099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70D2D7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related </w:t>
            </w:r>
            <w:proofErr w:type="spellStart"/>
            <w:r w:rsidRPr="00113425">
              <w:rPr>
                <w:rFonts w:eastAsia="Times New Roman"/>
                <w:color w:val="000000"/>
              </w:rPr>
              <w:t>coronavirus+MER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coronavirus RNA [Presence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F95A0D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32-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A475E6C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5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EFE2FA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877BC8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488D8E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9DA0620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BB01D2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related coronavirus E gene [Presence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E5B94D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15-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A6A1DD7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4078A9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05D63C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9C9B2B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141934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4C29C5F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Presence] in Specimen by Nucleic acid amplification using CDC primer-probe set N1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99CE52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07-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10FBFE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5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D9FF08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BDA454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A17CE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10A5AD68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BBB806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Cycle Threshold #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338D99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45-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6FF385D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822137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E51813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7D7E62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0CEBA932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EFA219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 of Severe acute respiratory syndrome coronavirus 2 antige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CE730D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124047100000010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C4873AD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731025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28AA51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BEB425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NOME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B5CA9D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Observable Entity</w:t>
            </w:r>
          </w:p>
        </w:tc>
      </w:tr>
      <w:tr w:rsidR="00113425" w:rsidRPr="00113425" w14:paraId="76E5BE6A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47C696B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related coronavirus E gene [Cycle Threshold #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890C31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09-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49A5187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6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F369D0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D321DF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6B41DB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73C5660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6C6D1E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Ag [Presence] in Upper respiratory specimen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470872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6119-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BFEC2E2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241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787238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66BD50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D9451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F13C881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0CA849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panel -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44DFF1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06-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3F9B1F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6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62EF3F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2512BD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0A741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D3315AD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4FFE14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Presence] in Respiratory specimen by NAA with non-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771D6D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608-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54B56CA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123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64D39B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BABA2A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8CC37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EF6EC4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BD3743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</w:t>
            </w:r>
            <w:proofErr w:type="spellStart"/>
            <w:r w:rsidRPr="00113425">
              <w:rPr>
                <w:rFonts w:eastAsia="Times New Roman"/>
                <w:color w:val="000000"/>
              </w:rPr>
              <w:t>RdRp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gene [Presence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A1DA70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34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E9CF9CD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6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72813E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790441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90B82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19A7CD11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1D2DD0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Presence] in Nasopharynx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175ED7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60-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4230616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1527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EAD1B0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1F3061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3D16F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1FBC518C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572C0E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lastRenderedPageBreak/>
              <w:t>SARS-CoV-2 (COVID-19) N gene [Presence] in Nose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E5EE21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409-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91552F9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5767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21CC52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4C4CAA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9E4B5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65DF125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69129A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Presence] in Saliva (oral fluid) by Sequencing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9F78B3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822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A48285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1526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A2FCB0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68BE96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08556C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24EC33E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CF8F9C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Presence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692F8E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09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634C9E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F7F4B0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16E084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41A47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B457D8C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2A4F7D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Cycle Threshold #] in Specimen by Nucleic acid amplification using CDC primer-probe set N1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DC4D68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11-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672109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5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66B130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4C6260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0AD814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E36210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43EE4E5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ORF1ab region [Presence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83FF0F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59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0CF925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BED51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80276C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928CF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A0BECAF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D9D6F0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related coronavirus N gene [Presence] in Specimen by Nucleic acid amplification using CDC primer-probe set N3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BB8E11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10-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A10E9F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3BAB19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C3CDBA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5C38D2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5EF0D1F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683E0A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+SARS-CoV-2 (COVID-19) Ag [Presence] in Respiratory specimen by Rapid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C4E096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209-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CCCBF4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5768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3B9274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125C91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1A0EE9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B8268FF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ED7437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Presence] in Respiratory specimen by Sequencing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344FB7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424-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86FAAD2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66137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EF902A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1E845C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6CA574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2C9062C1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502FFA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Log #/volume] (viral load)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F16EE8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522-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DC8AB39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66137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65D73C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A30BEB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B1054C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23DD1FF9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A295C8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</w:t>
            </w:r>
            <w:proofErr w:type="spellStart"/>
            <w:r w:rsidRPr="00113425">
              <w:rPr>
                <w:rFonts w:eastAsia="Times New Roman"/>
                <w:color w:val="000000"/>
              </w:rPr>
              <w:t>RdRp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gene [Cycle Threshold #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FCEAB4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46-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68D007C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A58520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9501DE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198F43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DA68B26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52045F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</w:t>
            </w:r>
            <w:proofErr w:type="spellStart"/>
            <w:r w:rsidRPr="00113425">
              <w:rPr>
                <w:rFonts w:eastAsia="Times New Roman"/>
                <w:color w:val="000000"/>
              </w:rPr>
              <w:t>RdRp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gene [Presence] in Upper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228B22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6123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E485106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145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759239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1B6BAC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28789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0F515EEA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2935124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</w:t>
            </w:r>
            <w:proofErr w:type="spellStart"/>
            <w:r w:rsidRPr="00113425">
              <w:rPr>
                <w:rFonts w:eastAsia="Times New Roman"/>
                <w:color w:val="000000"/>
              </w:rPr>
              <w:t>RdRp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gene [Presence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40B607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14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381CA24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534B76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26C825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7D05B7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B9D36B2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FB2EE8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N gene [Presence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E75A1B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316-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1CA8A55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2299AF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12B0FD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C0C36B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4BB6E9B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948276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ORF1ab region [Cycle Threshold #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01D557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11-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06594E6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6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40DF20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60AD26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836ADE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1BE82145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58F26E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lastRenderedPageBreak/>
              <w:t>SARS-CoV-2 (COVID-19) N gene [Presence] in Respiratory specimen by Nucleic acid amplification using CDC primer-probe set N1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FD4F3D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56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79A68BA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9B06C3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033EF6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3749E4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3073A53E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3511EF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ORF1ab region [Presence] in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A1EE8B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39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ED18FCA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6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88608C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90BB6A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16BD26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0F8EBD5E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F96FD9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related coronavirus RNA [Presence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E8C2B7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02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26BDC8E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6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EF8FE2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13A7AA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802EC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2C970508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203806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panel - Saliva (oral fluid)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B621E0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826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25C888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206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A8ADDC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C6AE2F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B934A5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E12EB4D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8A8C43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Presence] in Respiratory specimen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D7B862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00-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6D69E1F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6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27CF33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E8A4FC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2463B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189FA9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6D9D82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specific TCRB gene rearrangements [Presence] in Blood by Sequencing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E46B26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970-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935F507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194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605D37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88DCEA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3E8BE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04899C46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55EDB8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RNA [Presence] in Serum or Plasma by NAA with probe detection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3199D9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60-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8C097BB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6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F89B8E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18732D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B6092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0FA05CE6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2E3CD60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G Ab [Presence] in Serum, Plasma or Blood by Rapid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EEB0DD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07-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A7F3917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8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DBDF98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C1B7A0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25364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2FEEC7B8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61896E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A Ab [Units/volum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8611FD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20-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10F365F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5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FA5CE5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6EA257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FAD219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82BC5C6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670AF4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M Ab [Presence] in Serum, Plasma or Blood by Rapid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C0194B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08-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3B3A4AC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8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DC1330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7D0480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67E0E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09C20FAC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24F1E4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neutralizing antibody [Presence] in Serum by </w:t>
            </w:r>
            <w:proofErr w:type="spellStart"/>
            <w:r w:rsidRPr="00113425">
              <w:rPr>
                <w:rFonts w:eastAsia="Times New Roman"/>
                <w:color w:val="000000"/>
              </w:rPr>
              <w:t>pVNT</w:t>
            </w:r>
            <w:proofErr w:type="spellEnd"/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048C84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411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3393BC4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5768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5B6A97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B901D3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BD787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9091AD5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4DFE8B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</w:t>
            </w:r>
            <w:proofErr w:type="spellStart"/>
            <w:r w:rsidRPr="00113425">
              <w:rPr>
                <w:rFonts w:eastAsia="Times New Roman"/>
                <w:color w:val="000000"/>
              </w:rPr>
              <w:t>IgG+IgM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Ab [Presenc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CEE926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47-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773A454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A7410B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1B2336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6A674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890935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D5749F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Ab panel - Serum, Plasma or Blood by Rapid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8BCD0B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03-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E9EA883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7B3626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7D23DA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7948A7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58220C3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D70DBC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M Ab [Units/volum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DAC281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06-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8B39F2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83AE43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651C9A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B1E3E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16E8028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C2FC9F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A Ab [Presenc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06486A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62-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8EF190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5D5F7E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C953E6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87C04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47DBC5AD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DB547B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neutralizing antibody [Titer] in Serum by </w:t>
            </w:r>
            <w:proofErr w:type="spellStart"/>
            <w:r w:rsidRPr="00113425">
              <w:rPr>
                <w:rFonts w:eastAsia="Times New Roman"/>
                <w:color w:val="000000"/>
              </w:rPr>
              <w:t>pVNT</w:t>
            </w:r>
            <w:proofErr w:type="spellEnd"/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E8CEF1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410-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FBCA390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5767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2DBA83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FD1758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196F90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2580E206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53B52B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lastRenderedPageBreak/>
              <w:t>SARS-CoV-2 (COVID-19) Ab [Presenc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5FE2152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62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520946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1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93AC4A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E972F2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8F9E2D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319B6DC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C6BBA6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G Ab [Units/volum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BDABA1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05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20DDF2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EF302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7164A1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D24389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69428496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2CED68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Ab [Units/volum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40939E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69-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0FF67F4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143B9F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E42B0D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862B9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171DA28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7E554B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 xml:space="preserve">SARS-CoV-2 (COVID-19) </w:t>
            </w:r>
            <w:proofErr w:type="spellStart"/>
            <w:r w:rsidRPr="00113425">
              <w:rPr>
                <w:rFonts w:eastAsia="Times New Roman"/>
                <w:color w:val="000000"/>
              </w:rPr>
              <w:t>IgA+IgM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[Presenc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3EF013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5125-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30E5893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5768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868BED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56F1EB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2FA4B0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3765F3EB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6F05A4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G Ab [Presenc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DC5063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63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8CB922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3A733E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07FFE9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955B0A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E72D3EA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D4B59A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Ab panel -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2EBA7ED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04-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3A08932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0617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0BC188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B0508C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2F3E3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540A01D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638B59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A Ab [Presence] in Serum, Plasma or Blood by Rapid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89B25D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68-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06931A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E460D8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082FAD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DF014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E588A2F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2B4B4F8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M Ab [Presence] in Serum or Plasma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336C37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564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6F56267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7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ECCEFC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7174E0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41A41B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AAC4CC0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5BA127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Ab [Interpretation] in Serum or Plasma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E62BCC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661-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CF06FC3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348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EFC6D6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4FDA88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238734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5E69218A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3F0964A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ARS-CoV-2 (COVID-19) IgG Ab [Presence] in DBS by Immunoassay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6671AB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4761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C795D64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8652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700768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Measuremen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7D10C63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D513E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b Test</w:t>
            </w:r>
          </w:p>
        </w:tc>
      </w:tr>
      <w:tr w:rsidR="00113425" w:rsidRPr="00113425" w14:paraId="7750216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023893D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F8B3C86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B9DAFBC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B6B7B9D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5721857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1CA76F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3425" w:rsidRPr="00113425" w14:paraId="634899AD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581DF1E3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0FD57559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B038FAF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2ABD078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4693F4C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4AE06D3" w14:textId="77777777" w:rsidR="00113425" w:rsidRPr="00113425" w:rsidRDefault="00113425" w:rsidP="001134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3425" w:rsidRPr="00113425" w14:paraId="32A29EB9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33C778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Presumptive positive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1C3907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72073500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68B5989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71520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AF6D14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9C7A26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NOME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AD3A4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Qualifier Value</w:t>
            </w:r>
          </w:p>
        </w:tc>
      </w:tr>
      <w:tr w:rsidR="00113425" w:rsidRPr="00113425" w14:paraId="730DD77B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23AFF7A0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0BB757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1082800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2971760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919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96884F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9C2797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NOME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4BB5DE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Qualifier Value</w:t>
            </w:r>
          </w:p>
        </w:tc>
      </w:tr>
      <w:tr w:rsidR="00113425" w:rsidRPr="00113425" w14:paraId="7D167FA2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751079D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Presumptive positive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41F76E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31317-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620C273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3603271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1D0836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74DE72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2A989C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Answer</w:t>
            </w:r>
          </w:p>
        </w:tc>
      </w:tr>
      <w:tr w:rsidR="00113425" w:rsidRPr="00113425" w14:paraId="21D2230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32B77D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5A1550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6576-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948239E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4588408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F8B4D1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E18A23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2145A1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Answer</w:t>
            </w:r>
          </w:p>
        </w:tc>
      </w:tr>
      <w:tr w:rsidR="00113425" w:rsidRPr="00113425" w14:paraId="0318A6E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5961C6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Detected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3ACD88D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11882-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079AFC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4587798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0D1B18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7955FB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886B69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Answer</w:t>
            </w:r>
          </w:p>
        </w:tc>
      </w:tr>
      <w:tr w:rsidR="00113425" w:rsidRPr="00113425" w14:paraId="7FAEB0FF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3C723F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Present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9BC6C5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9633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C961941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4587943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553BAE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83676D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C7A6CD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Answer</w:t>
            </w:r>
          </w:p>
        </w:tc>
      </w:tr>
      <w:tr w:rsidR="00113425" w:rsidRPr="00113425" w14:paraId="41591708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BC923B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Abnormal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1E6B1D4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12748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E4F4739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4587874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26C170C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7BCE9D2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562FB8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Answer</w:t>
            </w:r>
          </w:p>
        </w:tc>
      </w:tr>
      <w:tr w:rsidR="00113425" w:rsidRPr="00113425" w14:paraId="46F46824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11D55A56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Present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40F7533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5210100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B3FFA68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418141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076660A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93543A8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NOME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715C71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Qualifier Value</w:t>
            </w:r>
          </w:p>
        </w:tc>
      </w:tr>
      <w:tr w:rsidR="00113425" w:rsidRPr="00113425" w14:paraId="0744878A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294C081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Reactive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64E034F9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A15255-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5D18A4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4588180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686F96E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31BF775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LOIN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2F11F24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Answer</w:t>
            </w:r>
          </w:p>
        </w:tc>
      </w:tr>
      <w:tr w:rsidR="00113425" w:rsidRPr="00113425" w14:paraId="300A541F" w14:textId="77777777" w:rsidTr="00113425">
        <w:trPr>
          <w:trHeight w:val="300"/>
        </w:trPr>
        <w:tc>
          <w:tcPr>
            <w:tcW w:w="5032" w:type="dxa"/>
            <w:shd w:val="clear" w:color="auto" w:fill="auto"/>
            <w:noWrap/>
            <w:vAlign w:val="bottom"/>
            <w:hideMark/>
          </w:tcPr>
          <w:p w14:paraId="6B107C57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Detected</w:t>
            </w:r>
          </w:p>
        </w:tc>
        <w:tc>
          <w:tcPr>
            <w:tcW w:w="2028" w:type="dxa"/>
            <w:shd w:val="clear" w:color="auto" w:fill="auto"/>
            <w:noWrap/>
            <w:vAlign w:val="bottom"/>
            <w:hideMark/>
          </w:tcPr>
          <w:p w14:paraId="727F132F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26037300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00FDC67" w14:textId="77777777" w:rsidR="00113425" w:rsidRPr="00113425" w:rsidRDefault="00113425" w:rsidP="0011342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412668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B87054D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113425">
              <w:rPr>
                <w:rFonts w:eastAsia="Times New Roman"/>
                <w:color w:val="000000"/>
              </w:rPr>
              <w:t>Meas</w:t>
            </w:r>
            <w:proofErr w:type="spellEnd"/>
            <w:r w:rsidRPr="00113425">
              <w:rPr>
                <w:rFonts w:eastAsia="Times New Roman"/>
                <w:color w:val="000000"/>
              </w:rPr>
              <w:t xml:space="preserve"> Valu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5E3496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SNOME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845DAB" w14:textId="77777777" w:rsidR="00113425" w:rsidRPr="00113425" w:rsidRDefault="00113425" w:rsidP="0011342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3425">
              <w:rPr>
                <w:rFonts w:eastAsia="Times New Roman"/>
                <w:color w:val="000000"/>
              </w:rPr>
              <w:t>Qualifier Value</w:t>
            </w:r>
          </w:p>
        </w:tc>
      </w:tr>
    </w:tbl>
    <w:p w14:paraId="164A62FE" w14:textId="726CC785" w:rsidR="00113425" w:rsidRDefault="00113425" w:rsidP="004E434B">
      <w:pPr>
        <w:rPr>
          <w:rFonts w:ascii="Arial" w:hAnsi="Arial" w:cs="Arial"/>
        </w:rPr>
      </w:pPr>
      <w:r w:rsidRPr="006D65C8">
        <w:rPr>
          <w:rFonts w:ascii="Arial" w:hAnsi="Arial" w:cs="Arial"/>
          <w:b/>
        </w:rPr>
        <w:lastRenderedPageBreak/>
        <w:t>Supplementary Table 2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Top</w:t>
      </w:r>
      <w:r w:rsidRPr="0017744E">
        <w:rPr>
          <w:rFonts w:ascii="Arial" w:hAnsi="Arial" w:cs="Arial"/>
        </w:rPr>
        <w:t xml:space="preserve"> Significant results from SATT analysis showing protective/lower risks associated with BMT and COVID-19 Vaccination status.</w:t>
      </w:r>
    </w:p>
    <w:p w14:paraId="1038EA4F" w14:textId="77777777" w:rsidR="00113425" w:rsidRDefault="00113425" w:rsidP="004E434B">
      <w:pPr>
        <w:rPr>
          <w:rFonts w:ascii="Arial" w:hAnsi="Arial" w:cs="Arial"/>
        </w:rPr>
      </w:pPr>
    </w:p>
    <w:p w14:paraId="727AA305" w14:textId="77777777" w:rsidR="00113425" w:rsidRDefault="00113425" w:rsidP="004E434B">
      <w:pPr>
        <w:rPr>
          <w:rFonts w:ascii="Arial" w:hAnsi="Arial" w:cs="Arial"/>
        </w:rPr>
      </w:pPr>
    </w:p>
    <w:p w14:paraId="5C65E7C6" w14:textId="77777777" w:rsidR="00113425" w:rsidRDefault="00113425" w:rsidP="004E434B">
      <w:pPr>
        <w:rPr>
          <w:rFonts w:ascii="Arial" w:hAnsi="Arial" w:cs="Arial"/>
          <w:b/>
        </w:rPr>
      </w:pPr>
    </w:p>
    <w:p w14:paraId="6C662A87" w14:textId="77777777" w:rsidR="00113425" w:rsidRDefault="00113425" w:rsidP="004E434B">
      <w:pPr>
        <w:rPr>
          <w:rFonts w:ascii="Arial" w:hAnsi="Arial" w:cs="Arial"/>
          <w:b/>
        </w:rPr>
      </w:pPr>
    </w:p>
    <w:p w14:paraId="3F32E48A" w14:textId="77777777" w:rsidR="00113425" w:rsidRDefault="00113425" w:rsidP="004E434B">
      <w:pPr>
        <w:rPr>
          <w:rFonts w:ascii="Arial" w:hAnsi="Arial" w:cs="Arial"/>
          <w:b/>
        </w:rPr>
      </w:pPr>
    </w:p>
    <w:p w14:paraId="3A747681" w14:textId="77777777" w:rsidR="00113425" w:rsidRDefault="00113425" w:rsidP="004E434B">
      <w:pPr>
        <w:rPr>
          <w:rFonts w:ascii="Arial" w:hAnsi="Arial" w:cs="Arial"/>
          <w:b/>
        </w:rPr>
      </w:pPr>
    </w:p>
    <w:p w14:paraId="276C04DE" w14:textId="77777777" w:rsidR="00113425" w:rsidRDefault="00113425" w:rsidP="004E434B">
      <w:pPr>
        <w:rPr>
          <w:rFonts w:ascii="Arial" w:hAnsi="Arial" w:cs="Arial"/>
          <w:b/>
        </w:rPr>
      </w:pPr>
    </w:p>
    <w:p w14:paraId="7D466E8F" w14:textId="77777777" w:rsidR="00113425" w:rsidRDefault="00113425" w:rsidP="004E434B">
      <w:pPr>
        <w:rPr>
          <w:rFonts w:ascii="Arial" w:hAnsi="Arial" w:cs="Arial"/>
          <w:b/>
        </w:rPr>
      </w:pPr>
    </w:p>
    <w:p w14:paraId="00D83901" w14:textId="2EBBB71E" w:rsidR="00113425" w:rsidRDefault="00113425" w:rsidP="004E434B">
      <w:pPr>
        <w:rPr>
          <w:rFonts w:ascii="Arial" w:hAnsi="Arial" w:cs="Arial"/>
          <w:b/>
        </w:rPr>
      </w:pPr>
    </w:p>
    <w:tbl>
      <w:tblPr>
        <w:tblpPr w:leftFromText="180" w:rightFromText="180" w:vertAnchor="page" w:horzAnchor="margin" w:tblpXSpec="center" w:tblpY="2828"/>
        <w:tblW w:w="14212" w:type="dxa"/>
        <w:tblLook w:val="04A0" w:firstRow="1" w:lastRow="0" w:firstColumn="1" w:lastColumn="0" w:noHBand="0" w:noVBand="1"/>
      </w:tblPr>
      <w:tblGrid>
        <w:gridCol w:w="2048"/>
        <w:gridCol w:w="2807"/>
        <w:gridCol w:w="1440"/>
        <w:gridCol w:w="1440"/>
        <w:gridCol w:w="1530"/>
        <w:gridCol w:w="1440"/>
        <w:gridCol w:w="1890"/>
        <w:gridCol w:w="1617"/>
      </w:tblGrid>
      <w:tr w:rsidR="00113425" w:rsidRPr="0017744E" w14:paraId="13ADDA48" w14:textId="77777777" w:rsidTr="000561AA">
        <w:trPr>
          <w:trHeight w:val="300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9237" w14:textId="77777777" w:rsidR="00113425" w:rsidRPr="0017744E" w:rsidRDefault="00113425" w:rsidP="000561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F9F6" w14:textId="0BC98171" w:rsidR="00113425" w:rsidRPr="0017744E" w:rsidRDefault="001C464E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</w:t>
            </w:r>
            <w:r w:rsidR="00113425"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1744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Mean death probability of 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3C11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death probability of 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4EC0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ence of death probability (SAT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F3A5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5% confidence interv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B6E4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lch Two sample t-tes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1A46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113425" w:rsidRPr="0017744E" w14:paraId="6CD1AEE1" w14:textId="77777777" w:rsidTr="000561AA">
        <w:trPr>
          <w:trHeight w:val="300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B089" w14:textId="77777777" w:rsidR="00113425" w:rsidRPr="0017744E" w:rsidRDefault="00113425" w:rsidP="000561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MT Status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29F8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t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1 vs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t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03C1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FC32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F862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A8DD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0.020 to -0.0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D0EB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 = 9.5182,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7832.5,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AEC5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-value &lt; 2.2e-16</w:t>
            </w:r>
          </w:p>
        </w:tc>
      </w:tr>
      <w:tr w:rsidR="00113425" w:rsidRPr="0017744E" w14:paraId="76C6B2A1" w14:textId="77777777" w:rsidTr="000561AA">
        <w:trPr>
          <w:trHeight w:val="300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DC8F" w14:textId="77777777" w:rsidR="00113425" w:rsidRPr="0017744E" w:rsidRDefault="00113425" w:rsidP="000561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VID-19 Vaccination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264C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x_flag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1 vs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x_flag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3556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E44F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69CA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41FA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0.118 to -0.1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D442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 = 55.186,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5547.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C9E8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-value &lt; 2.2e-16</w:t>
            </w:r>
          </w:p>
        </w:tc>
      </w:tr>
      <w:tr w:rsidR="00113425" w:rsidRPr="0017744E" w14:paraId="590F31BD" w14:textId="77777777" w:rsidTr="000561AA">
        <w:trPr>
          <w:trHeight w:val="300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B350" w14:textId="77777777" w:rsidR="00113425" w:rsidRPr="0017744E" w:rsidRDefault="00113425" w:rsidP="000561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MiD Therapy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E266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iDs_flag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1 vs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iDs_flag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30D5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23B0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D548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E36E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49 to 0.0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B63F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 = -14.564,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7705.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6D12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-value &lt; 2.2e-16</w:t>
            </w:r>
          </w:p>
        </w:tc>
      </w:tr>
      <w:tr w:rsidR="00113425" w:rsidRPr="0017744E" w14:paraId="024AF77C" w14:textId="77777777" w:rsidTr="000561AA">
        <w:trPr>
          <w:trHeight w:val="300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1692" w14:textId="77777777" w:rsidR="00113425" w:rsidRPr="0017744E" w:rsidRDefault="00113425" w:rsidP="000561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I Therapy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C2FE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_flag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1 vs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_flag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6FF3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A9C6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EB5F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5834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56 to 0.0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A1AC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 = -16.479,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7655.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3B12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-value &lt; 2.2e-16</w:t>
            </w:r>
          </w:p>
        </w:tc>
      </w:tr>
      <w:tr w:rsidR="00113425" w:rsidRPr="0017744E" w14:paraId="122491BD" w14:textId="77777777" w:rsidTr="000561AA">
        <w:trPr>
          <w:trHeight w:val="300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10A3" w14:textId="77777777" w:rsidR="00113425" w:rsidRPr="0017744E" w:rsidRDefault="00113425" w:rsidP="000561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ratumumab Therapy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06BA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ratumumab_flag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1 vs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ratumumab_flag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B8F5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4901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4F1B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8AF0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15 to 0.0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E1A5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 = -3.4398,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7946.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4338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 = 0.000585</w:t>
            </w:r>
          </w:p>
        </w:tc>
      </w:tr>
      <w:tr w:rsidR="00113425" w:rsidRPr="0017744E" w14:paraId="2521DC92" w14:textId="77777777" w:rsidTr="000561AA">
        <w:trPr>
          <w:trHeight w:val="300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C3B3" w14:textId="77777777" w:rsidR="00113425" w:rsidRPr="0017744E" w:rsidRDefault="00113425" w:rsidP="000561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lmonary disease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5ACD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ulmonary = </w:t>
            </w:r>
            <w:proofErr w:type="gram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 vs</w:t>
            </w:r>
            <w:proofErr w:type="gram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ulmonary =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7431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503F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4F8F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1683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56 to 0.0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7934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 = -17.725,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7600.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A305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-value &lt; 2.2e-16</w:t>
            </w:r>
          </w:p>
        </w:tc>
      </w:tr>
      <w:tr w:rsidR="00113425" w:rsidRPr="0017744E" w14:paraId="36FAC1E5" w14:textId="77777777" w:rsidTr="000561AA">
        <w:trPr>
          <w:trHeight w:val="300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9A4B" w14:textId="77777777" w:rsidR="00113425" w:rsidRPr="0017744E" w:rsidRDefault="00113425" w:rsidP="000561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ED23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nal = 1 vs Renal = 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32E7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A3EE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BD67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C707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55 to 0.0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0A45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 = -18.432, </w:t>
            </w:r>
            <w:proofErr w:type="spellStart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= 7566.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D1C7" w14:textId="77777777" w:rsidR="00113425" w:rsidRPr="0017744E" w:rsidRDefault="00113425" w:rsidP="00056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774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-value &lt; 2.2e-16</w:t>
            </w:r>
          </w:p>
        </w:tc>
      </w:tr>
    </w:tbl>
    <w:p w14:paraId="5475CB42" w14:textId="120C6700" w:rsidR="00113425" w:rsidRDefault="00113425" w:rsidP="004E434B">
      <w:pPr>
        <w:rPr>
          <w:rFonts w:ascii="Arial" w:hAnsi="Arial" w:cs="Arial"/>
          <w:b/>
        </w:rPr>
        <w:sectPr w:rsidR="00113425" w:rsidSect="0017744E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0861D1D9" w14:textId="6AF858DB" w:rsidR="0017744E" w:rsidRPr="006D65C8" w:rsidRDefault="0017744E" w:rsidP="00113425">
      <w:pPr>
        <w:rPr>
          <w:rFonts w:ascii="Arial" w:hAnsi="Arial" w:cs="Arial"/>
          <w:b/>
        </w:rPr>
      </w:pPr>
    </w:p>
    <w:sectPr w:rsidR="0017744E" w:rsidRPr="006D65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MzA2N7SwNDM1N7dQ0lEKTi0uzszPAykwrgUAZJ4QySwAAAA="/>
  </w:docVars>
  <w:rsids>
    <w:rsidRoot w:val="006650A6"/>
    <w:rsid w:val="000826EB"/>
    <w:rsid w:val="000972BD"/>
    <w:rsid w:val="00113425"/>
    <w:rsid w:val="0017744E"/>
    <w:rsid w:val="001C464E"/>
    <w:rsid w:val="00294153"/>
    <w:rsid w:val="002D2AE9"/>
    <w:rsid w:val="003E57C3"/>
    <w:rsid w:val="00422D18"/>
    <w:rsid w:val="004E434B"/>
    <w:rsid w:val="006650A6"/>
    <w:rsid w:val="006D65C8"/>
    <w:rsid w:val="0076709D"/>
    <w:rsid w:val="00853068"/>
    <w:rsid w:val="00867064"/>
    <w:rsid w:val="00873A0F"/>
    <w:rsid w:val="00930245"/>
    <w:rsid w:val="00A62F4A"/>
    <w:rsid w:val="00B94D9E"/>
    <w:rsid w:val="00C2397F"/>
    <w:rsid w:val="00DE5071"/>
    <w:rsid w:val="00E0460C"/>
    <w:rsid w:val="00F3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5621"/>
  <w15:docId w15:val="{0A776C35-76D9-4DF0-94F3-DF8C20E8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5E7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E7B7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4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8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0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55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0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5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0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4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qO58gOIFIdn0FPmYeyL3lPGaSw==">AMUW2mV8jzX+sIGulrDmvwLJMl/feAj61MK6oTJDyaotGReo/IksitJOio6Y6NEHl+RRxjYAfyZkVYfkMBKNR3RsCEy+YHQvOGP+y4KOqf9P+Ei4lggD09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3272</Words>
  <Characters>1865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hal Madhira</dc:creator>
  <cp:lastModifiedBy>AMIT MITRA</cp:lastModifiedBy>
  <cp:revision>4</cp:revision>
  <dcterms:created xsi:type="dcterms:W3CDTF">2023-04-07T01:47:00Z</dcterms:created>
  <dcterms:modified xsi:type="dcterms:W3CDTF">2023-04-07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96e347d3f7bfb264f1d3966ffd376fa23b170d465c787224ec8c3158050f56</vt:lpwstr>
  </property>
</Properties>
</file>